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D79" w:rsidRDefault="00353D79" w:rsidP="00353D79">
      <w:bookmarkStart w:id="0" w:name="_GoBack"/>
      <w:bookmarkEnd w:id="0"/>
      <w:r>
        <w:rPr>
          <w:rFonts w:hint="eastAsia"/>
        </w:rPr>
        <w:t>(a)</w:t>
      </w:r>
      <w:proofErr w:type="spellStart"/>
      <w:r>
        <w:t>zebrafish_brain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53D79" w:rsidRPr="00353D79" w:rsidTr="00353D79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alcoh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6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peptide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6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rad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6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ibosomal large subunit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6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light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2.11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pept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29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steroid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52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dru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3.77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extracellular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96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ibosomal large subunit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5.1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5.77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ular response to hormone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16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small molecu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16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onse to corticoster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8.45E-004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ib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8.96E-004</w:t>
            </w:r>
          </w:p>
        </w:tc>
      </w:tr>
    </w:tbl>
    <w:p w:rsidR="00353D79" w:rsidRDefault="00353D79" w:rsidP="00353D79"/>
    <w:p w:rsidR="00353D79" w:rsidRDefault="00353D79" w:rsidP="00353D79">
      <w:r>
        <w:rPr>
          <w:rFonts w:hint="eastAsia"/>
        </w:rPr>
        <w:t>(b)</w:t>
      </w:r>
      <w:proofErr w:type="spellStart"/>
      <w:r>
        <w:t>zebrafish_heart_UP</w:t>
      </w:r>
      <w:proofErr w:type="spellEnd"/>
    </w:p>
    <w:tbl>
      <w:tblPr>
        <w:tblW w:w="85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53D79" w:rsidRPr="00353D79" w:rsidTr="00353D79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leukocyte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8.60E-003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lymphocyte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63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positive 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leukocyte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lymphocyte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mononuclear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spiratory bur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1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 activation involved in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12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leukocyte activation involved in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12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protein serine 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12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regulation of cytoplasmic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56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ular cation homeost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cellular ion homeost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94E-002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immune effector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4.94E-002</w:t>
            </w:r>
          </w:p>
        </w:tc>
      </w:tr>
    </w:tbl>
    <w:p w:rsidR="00353D79" w:rsidRDefault="00353D79" w:rsidP="00353D79"/>
    <w:p w:rsidR="00353D79" w:rsidRDefault="00353D79" w:rsidP="00353D79">
      <w:r>
        <w:rPr>
          <w:rFonts w:hint="eastAsia"/>
        </w:rPr>
        <w:t>(c)</w:t>
      </w:r>
      <w:proofErr w:type="spellStart"/>
      <w:r>
        <w:t>zebrafish_liver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53D79" w:rsidRPr="00DF0A19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353D79" w:rsidRPr="00DF0A19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353D79" w:rsidRDefault="00353D79" w:rsidP="00353D79"/>
    <w:p w:rsidR="00353D79" w:rsidRDefault="00353D79" w:rsidP="00353D79">
      <w:r>
        <w:rPr>
          <w:rFonts w:hint="eastAsia"/>
        </w:rPr>
        <w:t>(d)</w:t>
      </w:r>
      <w:proofErr w:type="spellStart"/>
      <w:r>
        <w:rPr>
          <w:rFonts w:hint="eastAsia"/>
        </w:rPr>
        <w:t>zebrafish_muscle_UP</w:t>
      </w:r>
      <w:proofErr w:type="spellEnd"/>
    </w:p>
    <w:tbl>
      <w:tblPr>
        <w:tblW w:w="85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53D79" w:rsidRPr="00353D79" w:rsidTr="00353D79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 w:rsidRPr="00353D79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6"/>
                <w:szCs w:val="16"/>
              </w:rPr>
              <w:t>Adjusted p-value</w:t>
            </w:r>
          </w:p>
        </w:tc>
      </w:tr>
      <w:tr w:rsidR="00353D79" w:rsidRPr="00353D79" w:rsidTr="00353D7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autopha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79" w:rsidRPr="00353D79" w:rsidRDefault="00353D79" w:rsidP="00353D79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20"/>
                <w:szCs w:val="20"/>
              </w:rPr>
            </w:pPr>
            <w:r w:rsidRPr="00353D79">
              <w:rPr>
                <w:rFonts w:ascii="Arial" w:eastAsia="Yu Gothic UI Light" w:hAnsi="Arial" w:cs="Arial"/>
                <w:kern w:val="0"/>
                <w:sz w:val="20"/>
                <w:szCs w:val="20"/>
              </w:rPr>
              <w:t>6.24E-003</w:t>
            </w:r>
          </w:p>
        </w:tc>
      </w:tr>
    </w:tbl>
    <w:p w:rsidR="00353D79" w:rsidRDefault="00353D79" w:rsidP="00353D79"/>
    <w:p w:rsidR="00353D79" w:rsidRDefault="00353D79" w:rsidP="00353D79">
      <w:r>
        <w:rPr>
          <w:rFonts w:hint="eastAsia"/>
        </w:rPr>
        <w:t>(e)</w:t>
      </w:r>
      <w:proofErr w:type="spellStart"/>
      <w:r>
        <w:rPr>
          <w:rFonts w:hint="eastAsia"/>
        </w:rPr>
        <w:t>zebrafish_gill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53D79" w:rsidRPr="00DF0A19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353D79" w:rsidRPr="00DF0A19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3D79" w:rsidRPr="00DF0A19" w:rsidRDefault="00353D79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353D79" w:rsidRDefault="00353D79" w:rsidP="00353D79"/>
    <w:p w:rsidR="00353D79" w:rsidRDefault="00353D79" w:rsidP="00353D79"/>
    <w:p w:rsidR="001C001A" w:rsidRPr="00353D79" w:rsidRDefault="001C001A" w:rsidP="00353D79"/>
    <w:sectPr w:rsidR="001C001A" w:rsidRPr="00353D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Light">
    <w:altName w:val="Yu Gothic U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D79"/>
    <w:rsid w:val="001C001A"/>
    <w:rsid w:val="00353D79"/>
    <w:rsid w:val="00A3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FAA3A0-BE9E-43D4-8B24-0DA0ECDA8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3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3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2:59:00Z</dcterms:created>
  <dcterms:modified xsi:type="dcterms:W3CDTF">2018-11-25T02:59:00Z</dcterms:modified>
</cp:coreProperties>
</file>